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0"/>
        <w:gridCol w:w="2131"/>
        <w:gridCol w:w="2130"/>
        <w:gridCol w:w="2131"/>
      </w:tblGrid>
      <w:tr w:rsidR="00B53876" w:rsidRPr="00B53876" w14:paraId="2812C8DF" w14:textId="77777777" w:rsidTr="00B53876">
        <w:trPr>
          <w:trHeight w:val="624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F633C9" w14:textId="77777777" w:rsidR="00B53876" w:rsidRPr="00B53876" w:rsidRDefault="00B53876" w:rsidP="00B53876">
            <w:pPr>
              <w:rPr>
                <w:b/>
                <w:bCs/>
              </w:rPr>
            </w:pPr>
            <w:r w:rsidRPr="00B53876">
              <w:rPr>
                <w:b/>
                <w:bCs/>
              </w:rPr>
              <w:t>Antibody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2D7943" w14:textId="77777777" w:rsidR="00B53876" w:rsidRPr="00B53876" w:rsidRDefault="00B53876">
            <w:pPr>
              <w:rPr>
                <w:b/>
                <w:bCs/>
              </w:rPr>
            </w:pPr>
            <w:r w:rsidRPr="00B53876">
              <w:rPr>
                <w:b/>
                <w:bCs/>
              </w:rPr>
              <w:t>Source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91F7F9" w14:textId="77777777" w:rsidR="00B53876" w:rsidRPr="00B53876" w:rsidRDefault="00B53876">
            <w:pPr>
              <w:rPr>
                <w:b/>
                <w:bCs/>
              </w:rPr>
            </w:pPr>
            <w:r w:rsidRPr="00B53876">
              <w:rPr>
                <w:b/>
                <w:bCs/>
              </w:rPr>
              <w:t>Identifier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E2F662" w14:textId="77777777" w:rsidR="00B53876" w:rsidRPr="00B53876" w:rsidRDefault="00B53876">
            <w:pPr>
              <w:rPr>
                <w:b/>
                <w:bCs/>
              </w:rPr>
            </w:pPr>
            <w:r w:rsidRPr="00B53876">
              <w:rPr>
                <w:b/>
                <w:bCs/>
              </w:rPr>
              <w:t>Dilution</w:t>
            </w:r>
          </w:p>
        </w:tc>
      </w:tr>
      <w:tr w:rsidR="00B53876" w:rsidRPr="00B53876" w14:paraId="63ECFCAE" w14:textId="77777777" w:rsidTr="00B53876">
        <w:trPr>
          <w:trHeight w:val="624"/>
        </w:trPr>
        <w:tc>
          <w:tcPr>
            <w:tcW w:w="213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3B0E07C" w14:textId="77777777" w:rsidR="00B53876" w:rsidRPr="00B53876" w:rsidRDefault="00B53876">
            <w:r w:rsidRPr="00B53876">
              <w:t>rabbit anti-human CD68 antibody</w:t>
            </w:r>
          </w:p>
        </w:tc>
        <w:tc>
          <w:tcPr>
            <w:tcW w:w="213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3A0EE34" w14:textId="77777777" w:rsidR="00B53876" w:rsidRPr="00B53876" w:rsidRDefault="00B53876">
            <w:r w:rsidRPr="00B53876">
              <w:t>Cell Signaling Technology</w:t>
            </w:r>
          </w:p>
        </w:tc>
        <w:tc>
          <w:tcPr>
            <w:tcW w:w="213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FDF3628" w14:textId="77777777" w:rsidR="00B53876" w:rsidRPr="00B53876" w:rsidRDefault="00B53876">
            <w:r w:rsidRPr="00B53876">
              <w:t>D4B9C</w:t>
            </w:r>
          </w:p>
        </w:tc>
        <w:tc>
          <w:tcPr>
            <w:tcW w:w="213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12D5A46" w14:textId="77777777" w:rsidR="00B53876" w:rsidRPr="00B53876" w:rsidRDefault="00B53876" w:rsidP="00B53876">
            <w:r w:rsidRPr="00B53876">
              <w:t>1:1500</w:t>
            </w:r>
          </w:p>
        </w:tc>
      </w:tr>
      <w:tr w:rsidR="00B53876" w:rsidRPr="00B53876" w14:paraId="41664D9A" w14:textId="77777777" w:rsidTr="00B53876">
        <w:trPr>
          <w:trHeight w:val="624"/>
        </w:trPr>
        <w:tc>
          <w:tcPr>
            <w:tcW w:w="2130" w:type="dxa"/>
            <w:tcBorders>
              <w:top w:val="nil"/>
            </w:tcBorders>
            <w:noWrap/>
            <w:hideMark/>
          </w:tcPr>
          <w:p w14:paraId="15A68378" w14:textId="77777777" w:rsidR="00B53876" w:rsidRPr="00B53876" w:rsidRDefault="00B53876" w:rsidP="00B53876">
            <w:r w:rsidRPr="00B53876">
              <w:t>rabbit anti-human S100A4 antibody</w:t>
            </w:r>
          </w:p>
        </w:tc>
        <w:tc>
          <w:tcPr>
            <w:tcW w:w="2131" w:type="dxa"/>
            <w:tcBorders>
              <w:top w:val="nil"/>
            </w:tcBorders>
            <w:noWrap/>
            <w:hideMark/>
          </w:tcPr>
          <w:p w14:paraId="300E476B" w14:textId="77777777" w:rsidR="00B53876" w:rsidRPr="00B53876" w:rsidRDefault="00B53876">
            <w:r w:rsidRPr="00B53876">
              <w:t>Abcam</w:t>
            </w:r>
          </w:p>
        </w:tc>
        <w:tc>
          <w:tcPr>
            <w:tcW w:w="2130" w:type="dxa"/>
            <w:tcBorders>
              <w:top w:val="nil"/>
            </w:tcBorders>
            <w:noWrap/>
            <w:hideMark/>
          </w:tcPr>
          <w:p w14:paraId="2ED6AFE2" w14:textId="77777777" w:rsidR="00B53876" w:rsidRPr="00B53876" w:rsidRDefault="00B53876">
            <w:r w:rsidRPr="00B53876">
              <w:t>ab197896</w:t>
            </w:r>
          </w:p>
        </w:tc>
        <w:tc>
          <w:tcPr>
            <w:tcW w:w="2131" w:type="dxa"/>
            <w:tcBorders>
              <w:top w:val="nil"/>
            </w:tcBorders>
            <w:noWrap/>
            <w:hideMark/>
          </w:tcPr>
          <w:p w14:paraId="7D264D09" w14:textId="77777777" w:rsidR="00B53876" w:rsidRPr="00B53876" w:rsidRDefault="00B53876" w:rsidP="00B53876">
            <w:r w:rsidRPr="00B53876">
              <w:t>1:250</w:t>
            </w:r>
          </w:p>
        </w:tc>
      </w:tr>
      <w:tr w:rsidR="00B53876" w:rsidRPr="00B53876" w14:paraId="002FDCD9" w14:textId="77777777" w:rsidTr="00B53876">
        <w:trPr>
          <w:trHeight w:val="624"/>
        </w:trPr>
        <w:tc>
          <w:tcPr>
            <w:tcW w:w="2130" w:type="dxa"/>
            <w:noWrap/>
            <w:hideMark/>
          </w:tcPr>
          <w:p w14:paraId="0CBBE630" w14:textId="77777777" w:rsidR="00B53876" w:rsidRPr="00B53876" w:rsidRDefault="00B53876" w:rsidP="00B53876">
            <w:r w:rsidRPr="00B53876">
              <w:t>rabbit anti-human CD163 antibody</w:t>
            </w:r>
          </w:p>
        </w:tc>
        <w:tc>
          <w:tcPr>
            <w:tcW w:w="2131" w:type="dxa"/>
            <w:noWrap/>
            <w:hideMark/>
          </w:tcPr>
          <w:p w14:paraId="1F7A7FBA" w14:textId="77777777" w:rsidR="00B53876" w:rsidRPr="00B53876" w:rsidRDefault="00B53876">
            <w:r w:rsidRPr="00B53876">
              <w:t>Cell Signaling Technology</w:t>
            </w:r>
          </w:p>
        </w:tc>
        <w:tc>
          <w:tcPr>
            <w:tcW w:w="2130" w:type="dxa"/>
            <w:noWrap/>
            <w:hideMark/>
          </w:tcPr>
          <w:p w14:paraId="3982D691" w14:textId="77777777" w:rsidR="00B53876" w:rsidRPr="00B53876" w:rsidRDefault="00B53876">
            <w:r w:rsidRPr="00B53876">
              <w:t>D6U1J</w:t>
            </w:r>
          </w:p>
        </w:tc>
        <w:tc>
          <w:tcPr>
            <w:tcW w:w="2131" w:type="dxa"/>
            <w:noWrap/>
            <w:hideMark/>
          </w:tcPr>
          <w:p w14:paraId="6B6E43E7" w14:textId="77777777" w:rsidR="00B53876" w:rsidRPr="00B53876" w:rsidRDefault="00B53876" w:rsidP="00B53876">
            <w:r w:rsidRPr="00B53876">
              <w:t>1:2000</w:t>
            </w:r>
          </w:p>
        </w:tc>
      </w:tr>
      <w:tr w:rsidR="00B53876" w:rsidRPr="00B53876" w14:paraId="55DA3B64" w14:textId="77777777" w:rsidTr="00B53876">
        <w:trPr>
          <w:trHeight w:val="624"/>
        </w:trPr>
        <w:tc>
          <w:tcPr>
            <w:tcW w:w="2130" w:type="dxa"/>
            <w:noWrap/>
            <w:hideMark/>
          </w:tcPr>
          <w:p w14:paraId="473821E9" w14:textId="77777777" w:rsidR="00B53876" w:rsidRPr="00B53876" w:rsidRDefault="00B53876" w:rsidP="00B53876">
            <w:r w:rsidRPr="00B53876">
              <w:t>rabbit anti-human PDL1 antibody</w:t>
            </w:r>
          </w:p>
        </w:tc>
        <w:tc>
          <w:tcPr>
            <w:tcW w:w="2131" w:type="dxa"/>
            <w:noWrap/>
            <w:hideMark/>
          </w:tcPr>
          <w:p w14:paraId="4F79C083" w14:textId="77777777" w:rsidR="00B53876" w:rsidRPr="00B53876" w:rsidRDefault="00B53876">
            <w:r w:rsidRPr="00B53876">
              <w:t>Cell Signaling Technology</w:t>
            </w:r>
          </w:p>
        </w:tc>
        <w:tc>
          <w:tcPr>
            <w:tcW w:w="2130" w:type="dxa"/>
            <w:noWrap/>
            <w:hideMark/>
          </w:tcPr>
          <w:p w14:paraId="0CDB33CA" w14:textId="77777777" w:rsidR="00B53876" w:rsidRPr="00B53876" w:rsidRDefault="00B53876">
            <w:r w:rsidRPr="00B53876">
              <w:t>13684S</w:t>
            </w:r>
          </w:p>
        </w:tc>
        <w:tc>
          <w:tcPr>
            <w:tcW w:w="2131" w:type="dxa"/>
            <w:noWrap/>
            <w:hideMark/>
          </w:tcPr>
          <w:p w14:paraId="505E89D3" w14:textId="77777777" w:rsidR="00B53876" w:rsidRPr="00B53876" w:rsidRDefault="00B53876" w:rsidP="00B53876">
            <w:r w:rsidRPr="00B53876">
              <w:t>1:20</w:t>
            </w:r>
          </w:p>
        </w:tc>
      </w:tr>
      <w:tr w:rsidR="00B53876" w:rsidRPr="00B53876" w14:paraId="7C041945" w14:textId="77777777" w:rsidTr="00B53876">
        <w:trPr>
          <w:trHeight w:val="624"/>
        </w:trPr>
        <w:tc>
          <w:tcPr>
            <w:tcW w:w="2130" w:type="dxa"/>
            <w:noWrap/>
            <w:hideMark/>
          </w:tcPr>
          <w:p w14:paraId="30256011" w14:textId="77777777" w:rsidR="00B53876" w:rsidRPr="00B53876" w:rsidRDefault="00B53876" w:rsidP="00B53876">
            <w:r w:rsidRPr="00B53876">
              <w:t xml:space="preserve">mouse anti-human </w:t>
            </w:r>
            <w:proofErr w:type="spellStart"/>
            <w:r w:rsidRPr="00B53876">
              <w:t>Arigo</w:t>
            </w:r>
            <w:proofErr w:type="spellEnd"/>
            <w:r w:rsidRPr="00B53876">
              <w:t xml:space="preserve"> CD66b antibody</w:t>
            </w:r>
          </w:p>
        </w:tc>
        <w:tc>
          <w:tcPr>
            <w:tcW w:w="2131" w:type="dxa"/>
            <w:noWrap/>
            <w:hideMark/>
          </w:tcPr>
          <w:p w14:paraId="24E345DE" w14:textId="77777777" w:rsidR="00B53876" w:rsidRPr="00B53876" w:rsidRDefault="00B53876">
            <w:proofErr w:type="spellStart"/>
            <w:r w:rsidRPr="00B53876">
              <w:t>Agrio</w:t>
            </w:r>
            <w:proofErr w:type="spellEnd"/>
          </w:p>
        </w:tc>
        <w:tc>
          <w:tcPr>
            <w:tcW w:w="2130" w:type="dxa"/>
            <w:noWrap/>
            <w:hideMark/>
          </w:tcPr>
          <w:p w14:paraId="3DFC1962" w14:textId="77777777" w:rsidR="00B53876" w:rsidRPr="00B53876" w:rsidRDefault="00B53876">
            <w:r w:rsidRPr="00B53876">
              <w:t>arg66287</w:t>
            </w:r>
          </w:p>
        </w:tc>
        <w:tc>
          <w:tcPr>
            <w:tcW w:w="2131" w:type="dxa"/>
            <w:noWrap/>
            <w:hideMark/>
          </w:tcPr>
          <w:p w14:paraId="0B66A63D" w14:textId="77777777" w:rsidR="00B53876" w:rsidRPr="00B53876" w:rsidRDefault="00B53876" w:rsidP="00B53876">
            <w:r w:rsidRPr="00B53876">
              <w:t>1:500</w:t>
            </w:r>
          </w:p>
        </w:tc>
      </w:tr>
    </w:tbl>
    <w:p w14:paraId="0637EB98" w14:textId="77777777" w:rsidR="0098769B" w:rsidRDefault="0098769B"/>
    <w:sectPr w:rsidR="009876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876"/>
    <w:rsid w:val="0098769B"/>
    <w:rsid w:val="00B53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7219E"/>
  <w15:chartTrackingRefBased/>
  <w15:docId w15:val="{C1F9BC81-BD41-4FFE-881C-8A1E68C9B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538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41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 新琪</dc:creator>
  <cp:keywords/>
  <dc:description/>
  <cp:lastModifiedBy>葛 新琪</cp:lastModifiedBy>
  <cp:revision>1</cp:revision>
  <dcterms:created xsi:type="dcterms:W3CDTF">2022-02-12T15:20:00Z</dcterms:created>
  <dcterms:modified xsi:type="dcterms:W3CDTF">2022-02-12T15:21:00Z</dcterms:modified>
</cp:coreProperties>
</file>